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971" w:rsidRPr="00825113" w:rsidRDefault="00264971" w:rsidP="00264971">
      <w:pPr>
        <w:pStyle w:val="Caption"/>
        <w:keepNext/>
        <w:rPr>
          <w:color w:val="auto"/>
        </w:rPr>
      </w:pPr>
      <w:bookmarkStart w:id="0" w:name="_GoBack"/>
      <w:bookmarkEnd w:id="0"/>
      <w:r w:rsidRPr="00825113">
        <w:rPr>
          <w:color w:val="auto"/>
        </w:rPr>
        <w:t xml:space="preserve">Table </w:t>
      </w:r>
      <w:r>
        <w:rPr>
          <w:color w:val="auto"/>
        </w:rPr>
        <w:t>S</w:t>
      </w:r>
      <w:r w:rsidRPr="00825113">
        <w:rPr>
          <w:color w:val="auto"/>
        </w:rPr>
        <w:fldChar w:fldCharType="begin"/>
      </w:r>
      <w:r w:rsidRPr="00825113">
        <w:rPr>
          <w:color w:val="auto"/>
        </w:rPr>
        <w:instrText xml:space="preserve"> SEQ Table \* ARABIC </w:instrText>
      </w:r>
      <w:r w:rsidRPr="00825113">
        <w:rPr>
          <w:color w:val="auto"/>
        </w:rPr>
        <w:fldChar w:fldCharType="separate"/>
      </w:r>
      <w:r>
        <w:rPr>
          <w:noProof/>
          <w:color w:val="auto"/>
        </w:rPr>
        <w:t>3</w:t>
      </w:r>
      <w:r w:rsidRPr="00825113">
        <w:rPr>
          <w:color w:val="auto"/>
        </w:rPr>
        <w:fldChar w:fldCharType="end"/>
      </w:r>
      <w:r w:rsidRPr="00825113">
        <w:rPr>
          <w:color w:val="auto"/>
        </w:rPr>
        <w:t xml:space="preserve">. </w:t>
      </w:r>
      <w:r>
        <w:rPr>
          <w:b w:val="0"/>
          <w:color w:val="auto"/>
        </w:rPr>
        <w:t>Model 5 variables, healthy behaviours, and unadjusted correlations with BPA</w:t>
      </w:r>
      <w:r w:rsidRPr="00825113">
        <w:rPr>
          <w:b w:val="0"/>
          <w:color w:val="auto"/>
        </w:rPr>
        <w:t>.</w:t>
      </w:r>
    </w:p>
    <w:tbl>
      <w:tblPr>
        <w:tblW w:w="10261" w:type="dxa"/>
        <w:jc w:val="center"/>
        <w:tblLook w:val="04A0" w:firstRow="1" w:lastRow="0" w:firstColumn="1" w:lastColumn="0" w:noHBand="0" w:noVBand="1"/>
      </w:tblPr>
      <w:tblGrid>
        <w:gridCol w:w="2620"/>
        <w:gridCol w:w="2295"/>
        <w:gridCol w:w="1294"/>
        <w:gridCol w:w="1294"/>
        <w:gridCol w:w="1294"/>
        <w:gridCol w:w="1464"/>
      </w:tblGrid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03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05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07-0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Pooled</w:t>
            </w: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proofErr w:type="gramStart"/>
            <w:r w:rsidRPr="001C6F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oef</w:t>
            </w:r>
            <w:proofErr w:type="spellEnd"/>
            <w:proofErr w:type="gramEnd"/>
            <w:r w:rsidRPr="001C6F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. (p-val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proofErr w:type="gramStart"/>
            <w:r w:rsidRPr="001C6F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oef</w:t>
            </w:r>
            <w:proofErr w:type="spellEnd"/>
            <w:proofErr w:type="gramEnd"/>
            <w:r w:rsidRPr="001C6F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. (p-val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proofErr w:type="gramStart"/>
            <w:r w:rsidRPr="001C6F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oef</w:t>
            </w:r>
            <w:proofErr w:type="spellEnd"/>
            <w:proofErr w:type="gramEnd"/>
            <w:r w:rsidRPr="001C6F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. (p-value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proofErr w:type="gramStart"/>
            <w:r w:rsidRPr="001C6F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oef</w:t>
            </w:r>
            <w:proofErr w:type="spellEnd"/>
            <w:proofErr w:type="gramEnd"/>
            <w:r w:rsidRPr="001C6F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. (p-value)</w:t>
            </w: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Have emotional suppor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(ssq01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/Does not n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341 (0.7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1.314 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478 (0.70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441 (0.485)</w:t>
            </w: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t ask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891 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595 (0.2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401 (0.50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633 (0.05)</w:t>
            </w: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975 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1.342 (&lt;0.001)</w:t>
            </w: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Are you dieting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(</w:t>
            </w:r>
            <w:proofErr w:type="spellStart"/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drqsdiet</w:t>
            </w:r>
            <w:proofErr w:type="spellEnd"/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198 (0.5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771 (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1.35 (0.02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214 (0.673)</w:t>
            </w: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Use a water treatment devic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(hoq08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6 (0.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1.648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212 (0.80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685 (0.065)</w:t>
            </w: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Routine source for healthcar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(huq03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022 (0.9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422 (0.5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406 (0.46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291 (0.415)</w:t>
            </w: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Vaccinated for Hepatitis A or B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(imd010, imd01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Some doses, but no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006 (0.9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192 (0.7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192 (0.79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206 (0.641)</w:t>
            </w: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07 (0.8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151 (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151 (0.8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29 (0.396)</w:t>
            </w: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598 (0.4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1.621 (0.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1.621 (0.14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959 (0.097)</w:t>
            </w: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Taking any dietary supplement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(dsd01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1.14 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185 (0.7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446 (0.62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.567 (0.127)</w:t>
            </w: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Can’t afford balanced meal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Often/Sometimes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0 (ref)</w:t>
            </w:r>
          </w:p>
        </w:tc>
      </w:tr>
      <w:tr w:rsidR="00264971" w:rsidRPr="001C6F1E" w:rsidTr="00C0545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(fsd032c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ever true/Screened 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616 (0.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743 (0.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546 (0.51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971" w:rsidRPr="001C6F1E" w:rsidRDefault="00264971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1C6F1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-0.687 (0.073)</w:t>
            </w:r>
          </w:p>
        </w:tc>
      </w:tr>
    </w:tbl>
    <w:p w:rsidR="00264971" w:rsidRDefault="00264971" w:rsidP="00264971">
      <w:pPr>
        <w:rPr>
          <w:sz w:val="18"/>
          <w:szCs w:val="18"/>
        </w:rPr>
      </w:pPr>
    </w:p>
    <w:p w:rsidR="00264971" w:rsidRDefault="00264971" w:rsidP="00264971">
      <w:pPr>
        <w:spacing w:after="0"/>
        <w:rPr>
          <w:sz w:val="18"/>
          <w:szCs w:val="18"/>
        </w:rPr>
      </w:pPr>
      <w:r w:rsidRPr="0065756D">
        <w:rPr>
          <w:sz w:val="18"/>
          <w:szCs w:val="18"/>
        </w:rPr>
        <w:t>NA - not applicable because no observations feel in this category for the specified survey cycle</w:t>
      </w:r>
    </w:p>
    <w:p w:rsidR="00556EEA" w:rsidRDefault="00264971" w:rsidP="00264971">
      <w:r w:rsidRPr="008A7D3E">
        <w:rPr>
          <w:sz w:val="18"/>
          <w:szCs w:val="18"/>
        </w:rPr>
        <w:t xml:space="preserve">* - NHANES variable name  </w:t>
      </w:r>
    </w:p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971"/>
    <w:rsid w:val="00264971"/>
    <w:rsid w:val="0055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3FEA80-5211-4149-A23D-16479597B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971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4971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48:00Z</dcterms:created>
  <dcterms:modified xsi:type="dcterms:W3CDTF">2013-10-14T05:48:00Z</dcterms:modified>
</cp:coreProperties>
</file>